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724" w:tblpY="1507"/>
        <w:tblOverlap w:val="never"/>
        <w:tblW w:w="10766" w:type="dxa"/>
        <w:jc w:val="center"/>
        <w:tblInd w:w="-1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2597"/>
        <w:gridCol w:w="3390"/>
        <w:gridCol w:w="343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76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Table S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Primers used for qRT-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2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D</w:t>
            </w:r>
          </w:p>
        </w:tc>
        <w:tc>
          <w:tcPr>
            <w:tcW w:w="3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Forward Primer (5'-3')</w:t>
            </w:r>
          </w:p>
        </w:tc>
        <w:tc>
          <w:tcPr>
            <w:tcW w:w="34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Reverse Primer (5'-3'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2</w:t>
            </w:r>
          </w:p>
        </w:tc>
        <w:tc>
          <w:tcPr>
            <w:tcW w:w="25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11952</w:t>
            </w:r>
          </w:p>
        </w:tc>
        <w:tc>
          <w:tcPr>
            <w:tcW w:w="33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GTGTTGTGGTGGTGTTA</w:t>
            </w:r>
          </w:p>
        </w:tc>
        <w:tc>
          <w:tcPr>
            <w:tcW w:w="34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CTTGTAAGGAATGCTGA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11953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TTGCATGCTTTGTGCTTTTG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GCCAAGGAAGATGTAACTT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11954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CGGTTCAGTAAGGTAGATCA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AAACTCCCAAAAACACAAC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02471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TGGTATCCCTAGAGTTTGTGG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CAATCTTACTGGACCTTGG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25988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GACGCTAATATGACACCATGT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CTTTAAGGTTGGCGTATC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01322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TTCATGTTGTGATGGTGTGAA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AGCAGTAGTAATACCACAGC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2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16102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GTGTATTCTAACCTCGAACCA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GGAGAGATTTAAGTCCACT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01904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CACATCTTATTCAATGGCTGG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CCAAGGCACGGGATTATAT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3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12839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GTTTGTGGAGTCAACATTCC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TTATTCTTCATCTCCGCAA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3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12838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TGGCGTAAACATTCCTTACAA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CTCCGCAAGCTATATCACAT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12837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GTGTTGTGGTGGTATTAAG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ATGTTTACGCCACAAA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3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2031237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GTTGTGGTGGAGTTAAGG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ATGTTTACGCCACAAAC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3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1031237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GTGTTGTGGTGGAGTTAA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ATGTTTACGCCACAAA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.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40954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CAGTGTTGTGATGTTGTT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TGGAGAGGCTAATCTTG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I.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21763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TCAAGAATCCAAGCCTTAAGC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AGACCTAACATGGCTTAGG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II.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05731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TCATGAGAGAGTCACTGTGTG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CCAATGATGCATGATAGAG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V.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28909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GATGAGAATGCATCTGTTTCC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AACAGCACAAAGACATTTC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VIII.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13434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CAATGATGCAAGTTTACCCAA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AAGACACATTTTGCAGAG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VIII.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04782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AGGGAATTGACAGATTGCACT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AAGAATGGAAGCTCTTGGG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XIII.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34309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GTCCTCAGTTGAAGAGTATG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GGTGATGATGATGATGA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XIII.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20131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GTGGTGCTTCTTCTTCTT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TGGTGGTGAATGATG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StnsLtpXIII.8</w:t>
            </w:r>
          </w:p>
        </w:tc>
        <w:tc>
          <w:tcPr>
            <w:tcW w:w="25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C0003DMG400022295</w:t>
            </w:r>
          </w:p>
        </w:tc>
        <w:tc>
          <w:tcPr>
            <w:tcW w:w="33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TGCAAGGTCACAATCAATGAG</w:t>
            </w:r>
          </w:p>
        </w:tc>
        <w:tc>
          <w:tcPr>
            <w:tcW w:w="34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CAAATTTTCCCAACTCGGA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16B"/>
    <w:rsid w:val="000E31D0"/>
    <w:rsid w:val="001C116B"/>
    <w:rsid w:val="292E2135"/>
    <w:rsid w:val="40A0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1155</Characters>
  <Lines>9</Lines>
  <Paragraphs>2</Paragraphs>
  <TotalTime>0</TotalTime>
  <ScaleCrop>false</ScaleCrop>
  <LinksUpToDate>false</LinksUpToDate>
  <CharactersWithSpaces>1355</CharactersWithSpaces>
  <Application>WPS Office_11.1.0.85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2:09:00Z</dcterms:created>
  <dc:creator>李 大军</dc:creator>
  <cp:lastModifiedBy>马浩力</cp:lastModifiedBy>
  <dcterms:modified xsi:type="dcterms:W3CDTF">2019-03-18T15:20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